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31EC9" w14:textId="033DFB23" w:rsidR="00AA7B78" w:rsidRPr="00CF574C" w:rsidRDefault="00AA7B78" w:rsidP="00D556FC">
      <w:pPr>
        <w:spacing w:after="0" w:line="240" w:lineRule="auto"/>
        <w:jc w:val="both"/>
        <w:rPr>
          <w:lang w:val="en-US"/>
        </w:rPr>
      </w:pPr>
      <w:r w:rsidRPr="00CF574C">
        <w:rPr>
          <w:b/>
          <w:bCs/>
          <w:lang w:val="en-US"/>
        </w:rPr>
        <w:t>Supplementary table I:</w:t>
      </w:r>
      <w:r w:rsidRPr="00CF574C">
        <w:rPr>
          <w:lang w:val="en-US"/>
        </w:rPr>
        <w:t xml:space="preserve"> </w:t>
      </w:r>
      <w:r w:rsidR="00D45167" w:rsidRPr="00CF574C">
        <w:rPr>
          <w:lang w:val="en-US"/>
        </w:rPr>
        <w:t>Viral</w:t>
      </w:r>
      <w:r w:rsidRPr="00CF574C">
        <w:rPr>
          <w:lang w:val="en-US"/>
        </w:rPr>
        <w:t xml:space="preserve"> isolates used for neutralization assay</w:t>
      </w:r>
      <w:r w:rsidR="00D556FC" w:rsidRPr="00CF574C">
        <w:rPr>
          <w:lang w:val="en-US"/>
        </w:rPr>
        <w:t xml:space="preserve">. Virus genome sequences (original specimen) are available in GISAID </w:t>
      </w:r>
      <w:proofErr w:type="spellStart"/>
      <w:r w:rsidR="00D556FC" w:rsidRPr="00CF574C">
        <w:rPr>
          <w:lang w:val="en-US"/>
        </w:rPr>
        <w:t>EpiCoV</w:t>
      </w:r>
      <w:proofErr w:type="spellEnd"/>
      <w:r w:rsidR="00D556FC" w:rsidRPr="00CF574C">
        <w:rPr>
          <w:lang w:val="en-US"/>
        </w:rPr>
        <w:t xml:space="preserve"> with accession numbers</w:t>
      </w:r>
      <w:r w:rsidR="00AF7A96" w:rsidRPr="00CF574C">
        <w:rPr>
          <w:lang w:val="en-US"/>
        </w:rPr>
        <w:t xml:space="preserve"> </w:t>
      </w:r>
      <w:bookmarkStart w:id="0" w:name="OLE_LINK1"/>
      <w:r w:rsidR="00AF7A96" w:rsidRPr="00CF574C">
        <w:rPr>
          <w:lang w:val="en-US"/>
        </w:rPr>
        <w:t>EPI_ISL_449791 (B.1)</w:t>
      </w:r>
      <w:bookmarkEnd w:id="0"/>
      <w:r w:rsidR="00AF7A96" w:rsidRPr="00CF574C">
        <w:rPr>
          <w:lang w:val="en-US"/>
        </w:rPr>
        <w:t>,</w:t>
      </w:r>
      <w:r w:rsidR="00D556FC" w:rsidRPr="00CF574C">
        <w:rPr>
          <w:lang w:val="en-US"/>
        </w:rPr>
        <w:t xml:space="preserve"> EPI_ISL_12981999 (BA.5),</w:t>
      </w:r>
      <w:r w:rsidR="00A93270" w:rsidRPr="00CF574C">
        <w:rPr>
          <w:lang w:val="en-US"/>
        </w:rPr>
        <w:t xml:space="preserve"> </w:t>
      </w:r>
      <w:r w:rsidR="00A93270" w:rsidRPr="00CF574C">
        <w:rPr>
          <w:rStyle w:val="normaltextrun"/>
          <w:rFonts w:ascii="Calibri" w:hAnsi="Calibri" w:cs="Calibri"/>
          <w:shd w:val="clear" w:color="auto" w:fill="FFFFFF"/>
          <w:lang w:val="en-GB"/>
        </w:rPr>
        <w:t>EPI_ISL_</w:t>
      </w:r>
      <w:r w:rsidR="00A93270" w:rsidRPr="00CF574C">
        <w:rPr>
          <w:rStyle w:val="contextualspellingandgrammarerror"/>
          <w:rFonts w:ascii="Calibri" w:hAnsi="Calibri" w:cs="Calibri"/>
          <w:shd w:val="clear" w:color="auto" w:fill="FFFFFF"/>
          <w:lang w:val="en-GB"/>
        </w:rPr>
        <w:t>16100571 (</w:t>
      </w:r>
      <w:r w:rsidR="00A93270" w:rsidRPr="00CF574C">
        <w:rPr>
          <w:rStyle w:val="normaltextrun"/>
          <w:rFonts w:ascii="Calibri" w:hAnsi="Calibri" w:cs="Calibri"/>
          <w:shd w:val="clear" w:color="auto" w:fill="FFFFFF"/>
          <w:lang w:val="en-GB"/>
        </w:rPr>
        <w:t>BA.2),</w:t>
      </w:r>
      <w:r w:rsidR="00D556FC" w:rsidRPr="00CF574C">
        <w:rPr>
          <w:lang w:val="en-US"/>
        </w:rPr>
        <w:t xml:space="preserve"> EPI_ISL_14773262 (BF.7), EPI_ISL_14892153 (BA.2.75), EPI_ISL_15191765 (BR.1), EPI_ISL_15349765 (BQ.1.1), and EPI_ISL_15538637 (XBB).</w:t>
      </w:r>
    </w:p>
    <w:tbl>
      <w:tblPr>
        <w:tblStyle w:val="Tabellrutenett"/>
        <w:tblW w:w="14131" w:type="dxa"/>
        <w:tblLayout w:type="fixed"/>
        <w:tblLook w:val="06A0" w:firstRow="1" w:lastRow="0" w:firstColumn="1" w:lastColumn="0" w:noHBand="1" w:noVBand="1"/>
      </w:tblPr>
      <w:tblGrid>
        <w:gridCol w:w="1875"/>
        <w:gridCol w:w="1140"/>
        <w:gridCol w:w="1035"/>
        <w:gridCol w:w="1415"/>
        <w:gridCol w:w="8666"/>
      </w:tblGrid>
      <w:tr w:rsidR="00AA7B78" w:rsidRPr="00FD4199" w14:paraId="36C788D8" w14:textId="77777777" w:rsidTr="1B76485C">
        <w:trPr>
          <w:trHeight w:val="300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CAB4" w14:textId="77777777" w:rsidR="00AA7B78" w:rsidRPr="00FD4199" w:rsidRDefault="00AA7B78" w:rsidP="00190CC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D3263" w14:textId="77777777" w:rsidR="00AA7B78" w:rsidRPr="00FD4199" w:rsidRDefault="00AA7B78" w:rsidP="00190CCB">
            <w:pPr>
              <w:rPr>
                <w:b/>
                <w:bCs/>
                <w:sz w:val="20"/>
                <w:szCs w:val="20"/>
              </w:rPr>
            </w:pPr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 date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2AF05" w14:textId="77777777" w:rsidR="00AA7B78" w:rsidRPr="00FD4199" w:rsidRDefault="00AA7B78" w:rsidP="00190CC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angolin</w:t>
            </w:r>
            <w:proofErr w:type="spellEnd"/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variant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2F5A" w14:textId="77777777" w:rsidR="00AA7B78" w:rsidRPr="00FD4199" w:rsidRDefault="00AA7B78" w:rsidP="00190CC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efining</w:t>
            </w:r>
            <w:proofErr w:type="spellEnd"/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utations</w:t>
            </w:r>
            <w:proofErr w:type="spellEnd"/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in RBD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2760C" w14:textId="65F42362" w:rsidR="00AA7B78" w:rsidRPr="00FD4199" w:rsidRDefault="00AA7B78" w:rsidP="1B76485C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ull list of mutations in </w:t>
            </w:r>
            <w:r w:rsidR="00FC63C2"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the S</w:t>
            </w:r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ike</w:t>
            </w:r>
            <w:r w:rsidR="00FC63C2"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rotein</w:t>
            </w:r>
            <w:r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, relative to</w:t>
            </w:r>
            <w:r w:rsidR="714F9558" w:rsidRPr="00FD4199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nCoV2019/Wuhan-Hu-1/</w:t>
            </w:r>
            <w:r w:rsidR="3911468B" w:rsidRPr="00FD4199">
              <w:rPr>
                <w:rFonts w:ascii="Calibri" w:eastAsia="Calibri" w:hAnsi="Calibri" w:cs="Calibri"/>
                <w:b/>
                <w:bCs/>
                <w:color w:val="24292F"/>
                <w:sz w:val="20"/>
                <w:szCs w:val="20"/>
                <w:lang w:val="en-US"/>
              </w:rPr>
              <w:t>MN908947</w:t>
            </w:r>
          </w:p>
        </w:tc>
      </w:tr>
      <w:tr w:rsidR="001B339E" w:rsidRPr="001B339E" w14:paraId="125A68D3" w14:textId="77777777" w:rsidTr="00C665F8">
        <w:trPr>
          <w:trHeight w:val="643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16F68" w14:textId="0765FB36" w:rsidR="001B339E" w:rsidRPr="001B339E" w:rsidRDefault="001B339E" w:rsidP="001B339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hCoV-19/Norway/2386/202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BC997" w14:textId="43CF6F44" w:rsidR="001B339E" w:rsidRPr="001B339E" w:rsidRDefault="001B339E" w:rsidP="001B339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4.04.2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7369" w14:textId="1B4CA3DE" w:rsidR="001B339E" w:rsidRPr="001B339E" w:rsidRDefault="001B339E" w:rsidP="001B339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B.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368C" w14:textId="1B7EEF12" w:rsidR="001B339E" w:rsidRPr="001B339E" w:rsidRDefault="001B339E" w:rsidP="001B339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614G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638F" w14:textId="16869CB1" w:rsidR="001B339E" w:rsidRPr="001B339E" w:rsidRDefault="001B339E" w:rsidP="001B339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614G</w:t>
            </w:r>
          </w:p>
        </w:tc>
      </w:tr>
      <w:tr w:rsidR="00AA7B78" w:rsidRPr="001B339E" w14:paraId="1ECD9E75" w14:textId="77777777" w:rsidTr="1B76485C">
        <w:trPr>
          <w:trHeight w:val="600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9A22F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C2/Norway/00126/2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FA522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.01.20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152A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A.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BEA5D" w14:textId="0E03C58A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4ABF05A5"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AC03C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19</w:t>
            </w:r>
            <w:proofErr w:type="gramStart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;L</w:t>
            </w:r>
            <w:proofErr w:type="gramEnd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S;G142D;V213G;G339D;S371F;S373P;S375F;T376A;D405N;R408S;K417N;N440K;S477N;T478K;E484A;Q493R;Q498R;N501Y;Y505H;D614G;H655Y;N679K;P681H;N764K;D796Y;Q954H;N969K;P25-;P26-;A27-</w:t>
            </w:r>
          </w:p>
        </w:tc>
      </w:tr>
      <w:tr w:rsidR="00AA7B78" w:rsidRPr="001B339E" w14:paraId="35F71B1C" w14:textId="77777777" w:rsidTr="00CF574C">
        <w:trPr>
          <w:trHeight w:val="720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4AE44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C2/Norway/21334/2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56A5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.05.20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E005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A.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DEC1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452R, F486V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8222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19</w:t>
            </w:r>
            <w:proofErr w:type="gramStart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;L</w:t>
            </w:r>
            <w:proofErr w:type="gramEnd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S;G142D;V213G;G339D;S371F;S373P;S375F;T376A;D405N;R408S;K417N;N440K;L452R;S477N;T478K;E484A;F486V;Q498R;N501Y;Y505H;D614G;H655Y;N679K;P681H;N764K;D796Y;Q954H;N969K;D1139Y;P25-;P26-;A27-;H69-;V70-</w:t>
            </w:r>
          </w:p>
        </w:tc>
      </w:tr>
      <w:tr w:rsidR="00AA7B78" w:rsidRPr="001B339E" w14:paraId="27D805F7" w14:textId="77777777" w:rsidTr="00CF574C">
        <w:trPr>
          <w:trHeight w:val="804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7C2F5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C2/Norway/29067/2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F1D46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.07.20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2F254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F.7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74991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346T, L452R, F486V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43B3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19</w:t>
            </w:r>
            <w:proofErr w:type="gramStart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;L</w:t>
            </w:r>
            <w:proofErr w:type="gramEnd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S;G142D;V213G;G339D;R346T;S371F;S373P;S375F;T376A;D405N;R408S;K417N;N440K;L452R;S477N;T478K;E484A;F486V;Q498R;N501Y;Y505H;D614G;H655Y;N679K;P681H;N764K;D796Y;Q954H;N969K;P25-;P26-;A27-;H69-;V70-</w:t>
            </w:r>
          </w:p>
        </w:tc>
      </w:tr>
      <w:tr w:rsidR="00AA7B78" w:rsidRPr="001B339E" w14:paraId="73AACD3F" w14:textId="77777777" w:rsidTr="00CF574C">
        <w:trPr>
          <w:trHeight w:val="688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A9B3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C2/Norway/30134/2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111E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08.20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D849D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A.2.75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55747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460K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1E2E8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19</w:t>
            </w:r>
            <w:proofErr w:type="gramStart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;L</w:t>
            </w:r>
            <w:proofErr w:type="gramEnd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S;G142D;K147E;W152R;F157L;I210V;V213G;G257S;G339H;K356T;S371F;S373P;S375F;T376A;D405N;R408S;K417N;N440K;G446S;N460K;S477N;T478K;E484A;Q498R;N501Y;Y505H;D614G;H655Y;N679K;P681H;N764K;D796Y;Q954H;N969K;P25-;P26-;A27-</w:t>
            </w:r>
          </w:p>
        </w:tc>
      </w:tr>
      <w:tr w:rsidR="00AA7B78" w:rsidRPr="001B339E" w14:paraId="215B2F09" w14:textId="77777777" w:rsidTr="00CF574C">
        <w:trPr>
          <w:trHeight w:val="657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EA76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C2/Norway/32397/2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FA562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09.20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86576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A.2.75.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36F0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346T, N460K, F486S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D4B37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19</w:t>
            </w:r>
            <w:proofErr w:type="gramStart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;L</w:t>
            </w:r>
            <w:proofErr w:type="gramEnd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S;G142D;K147E;W152R;F157L;I210V;V213G;G257S;G339H;R346T;S371F;S373P;S375F;T376A;D405N;R408S;K417N;N440K;G446S;N460K;S477N;T478K;E484A;F486S;Q498R;N501Y;Y505H;D614G;H655Y;N679K;P681H;N764K;D796Y;Q954H;N969K;D1199N;P25-;P26-;A27-</w:t>
            </w:r>
          </w:p>
        </w:tc>
      </w:tr>
      <w:tr w:rsidR="00AA7B78" w:rsidRPr="001B339E" w14:paraId="4B5890BC" w14:textId="77777777" w:rsidTr="00CF574C">
        <w:trPr>
          <w:trHeight w:val="780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2CA2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C2/Norway/31280/2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1DD1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.09.20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5A208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.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F535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K444M, L452R, N460K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CC618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19</w:t>
            </w:r>
            <w:proofErr w:type="gramStart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;L</w:t>
            </w:r>
            <w:proofErr w:type="gramEnd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S;G142D;K147E;W152R;F157L;I210V;V213G;G257S;G339H;S371F;S373P;S375F;T376A;D405N;R408S;K417N;N440K;K444M;G446S;L452R;N460K;S477N;T478K;E484A;Q498R;N501Y;Y505H;D614G;H655Y;N679K;P681H;N764K;D796Y;Q954H;N969K;P25-;P26-;A27-</w:t>
            </w:r>
          </w:p>
        </w:tc>
      </w:tr>
      <w:tr w:rsidR="00AA7B78" w:rsidRPr="00FD4199" w14:paraId="2A1ECF57" w14:textId="77777777" w:rsidTr="00CF574C">
        <w:trPr>
          <w:trHeight w:val="692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56C9E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C2/Norway/31371/2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A798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09.20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1C8E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Q.1.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3F1E" w14:textId="77777777" w:rsidR="00AA7B78" w:rsidRPr="001B339E" w:rsidRDefault="00AA7B78" w:rsidP="00190CCB">
            <w:pPr>
              <w:rPr>
                <w:sz w:val="20"/>
                <w:szCs w:val="20"/>
                <w:lang w:val="de-DE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de-DE"/>
              </w:rPr>
              <w:t>R346T, K444T, L452R, N460K, F486V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418F8" w14:textId="77777777" w:rsidR="00AA7B78" w:rsidRPr="001B339E" w:rsidRDefault="00AA7B78" w:rsidP="00190CCB">
            <w:pPr>
              <w:rPr>
                <w:sz w:val="20"/>
                <w:szCs w:val="20"/>
                <w:lang w:val="de-DE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de-DE"/>
              </w:rPr>
              <w:t>T19</w:t>
            </w:r>
            <w:proofErr w:type="gramStart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de-DE"/>
              </w:rPr>
              <w:t>I;L</w:t>
            </w:r>
            <w:proofErr w:type="gramEnd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de-DE"/>
              </w:rPr>
              <w:t>24S;G142D;V213G;G339D;R346T;S371F;S373P;S375F;T376A;D405N;R408S;N440K;K444T;L452R;N460K;S477N;T478K;E484A;F486V;Q498R;N501Y;Y505H;D614G;H655Y;N679K;P681H;N764K;D796Y;Q954H;N969K;P25-;P26-;A27-;H69-;V70-</w:t>
            </w:r>
          </w:p>
        </w:tc>
      </w:tr>
      <w:tr w:rsidR="00AA7B78" w:rsidRPr="001B339E" w14:paraId="5EAEFAAA" w14:textId="77777777" w:rsidTr="00CF574C">
        <w:trPr>
          <w:trHeight w:val="803"/>
        </w:trPr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50FFF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C2/Norway/32121/202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3B036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.10.202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BC3CA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XBB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2CA63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144-, R346T, N460K, F486S</w:t>
            </w:r>
          </w:p>
        </w:tc>
        <w:tc>
          <w:tcPr>
            <w:tcW w:w="8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B260A" w14:textId="77777777" w:rsidR="00AA7B78" w:rsidRPr="001B339E" w:rsidRDefault="00AA7B78" w:rsidP="00190CCB">
            <w:pPr>
              <w:rPr>
                <w:sz w:val="20"/>
                <w:szCs w:val="20"/>
              </w:rPr>
            </w:pPr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19</w:t>
            </w:r>
            <w:proofErr w:type="gramStart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;L</w:t>
            </w:r>
            <w:proofErr w:type="gramEnd"/>
            <w:r w:rsidRPr="001B339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S;V83A;G142D;H146Q;Q183E;V213E;G339H;R346T;L368I;S371F;S373P;S375F;T376A;D405N;R408S;N440K;V445P;G446S;N460K;S477N;T478K;E484A;F486S;F490S;Q498R;N501Y;Y505H;D614G;H655Y;N679K;P681H;N764K;D796Y;Q954H;N969K;P25-;P26-;A27-;Y144-</w:t>
            </w:r>
          </w:p>
        </w:tc>
      </w:tr>
    </w:tbl>
    <w:p w14:paraId="79D32BF6" w14:textId="77777777" w:rsidR="00AA7B78" w:rsidRPr="00525C1E" w:rsidRDefault="00AA7B78" w:rsidP="00AA7B78">
      <w:pPr>
        <w:jc w:val="both"/>
        <w:rPr>
          <w:sz w:val="24"/>
          <w:szCs w:val="24"/>
        </w:rPr>
      </w:pPr>
    </w:p>
    <w:p w14:paraId="354A8543" w14:textId="29FFC601" w:rsidR="00AA7B78" w:rsidRPr="00D45167" w:rsidDel="00D45167" w:rsidRDefault="00AA7B78" w:rsidP="00AA7B78">
      <w:pPr>
        <w:jc w:val="both"/>
        <w:rPr>
          <w:del w:id="1" w:author="Even Fossum" w:date="2022-12-13T18:46:00Z"/>
          <w:sz w:val="24"/>
          <w:szCs w:val="24"/>
          <w:lang w:val="en-US"/>
          <w:rPrChange w:id="2" w:author="Even Fossum" w:date="2022-12-13T18:46:00Z">
            <w:rPr>
              <w:del w:id="3" w:author="Even Fossum" w:date="2022-12-13T18:46:00Z"/>
              <w:sz w:val="24"/>
              <w:szCs w:val="24"/>
            </w:rPr>
          </w:rPrChange>
        </w:rPr>
        <w:sectPr w:rsidR="00AA7B78" w:rsidRPr="00D45167" w:rsidDel="00D45167" w:rsidSect="00FE749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050503D" w14:textId="2CA036C0" w:rsidR="00AA7B78" w:rsidRDefault="00AA7B78" w:rsidP="00BF5276">
      <w:pPr>
        <w:spacing w:after="0" w:line="240" w:lineRule="auto"/>
        <w:jc w:val="both"/>
        <w:rPr>
          <w:lang w:val="en-US"/>
        </w:rPr>
      </w:pPr>
    </w:p>
    <w:sectPr w:rsidR="00AA7B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ven Fossum">
    <w15:presenceInfo w15:providerId="AD" w15:userId="S::Even.Fossum@fhi.no::33349ede-b33b-4dcf-ba2f-be7788ad20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surveilla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wpwxdt3fr2p7epas0vrde259taa2922saa&quot;&gt;Even Endnote library&lt;record-ids&gt;&lt;item&gt;7&lt;/item&gt;&lt;/record-ids&gt;&lt;/item&gt;&lt;/Libraries&gt;"/>
  </w:docVars>
  <w:rsids>
    <w:rsidRoot w:val="00D86B15"/>
    <w:rsid w:val="001315CE"/>
    <w:rsid w:val="00187036"/>
    <w:rsid w:val="001B339E"/>
    <w:rsid w:val="002D1710"/>
    <w:rsid w:val="00504651"/>
    <w:rsid w:val="005B7EF2"/>
    <w:rsid w:val="005E2A95"/>
    <w:rsid w:val="00617F13"/>
    <w:rsid w:val="006D7B72"/>
    <w:rsid w:val="006E0B9F"/>
    <w:rsid w:val="007B38A7"/>
    <w:rsid w:val="007E4583"/>
    <w:rsid w:val="00848C2C"/>
    <w:rsid w:val="00850300"/>
    <w:rsid w:val="00986970"/>
    <w:rsid w:val="00A93270"/>
    <w:rsid w:val="00AA7B78"/>
    <w:rsid w:val="00AF7A96"/>
    <w:rsid w:val="00B76B97"/>
    <w:rsid w:val="00BD1E24"/>
    <w:rsid w:val="00BF5276"/>
    <w:rsid w:val="00C43334"/>
    <w:rsid w:val="00C50891"/>
    <w:rsid w:val="00C665F8"/>
    <w:rsid w:val="00CB6C90"/>
    <w:rsid w:val="00CF574C"/>
    <w:rsid w:val="00D43ECD"/>
    <w:rsid w:val="00D45167"/>
    <w:rsid w:val="00D554F4"/>
    <w:rsid w:val="00D556FC"/>
    <w:rsid w:val="00D86B15"/>
    <w:rsid w:val="00E25BD3"/>
    <w:rsid w:val="00FC63C2"/>
    <w:rsid w:val="00FD4199"/>
    <w:rsid w:val="00FE749A"/>
    <w:rsid w:val="0157B8E9"/>
    <w:rsid w:val="01CD277D"/>
    <w:rsid w:val="02804943"/>
    <w:rsid w:val="028E86FD"/>
    <w:rsid w:val="03021228"/>
    <w:rsid w:val="0368F7DE"/>
    <w:rsid w:val="042A575E"/>
    <w:rsid w:val="0896EF7A"/>
    <w:rsid w:val="0A313F61"/>
    <w:rsid w:val="0A79FD30"/>
    <w:rsid w:val="0D8E2E83"/>
    <w:rsid w:val="0F2971BD"/>
    <w:rsid w:val="15248FC8"/>
    <w:rsid w:val="171BE86C"/>
    <w:rsid w:val="19DA77FB"/>
    <w:rsid w:val="1B5FB740"/>
    <w:rsid w:val="1B76485C"/>
    <w:rsid w:val="1BEF598F"/>
    <w:rsid w:val="22435E2E"/>
    <w:rsid w:val="23CD25F1"/>
    <w:rsid w:val="261F2556"/>
    <w:rsid w:val="270888D7"/>
    <w:rsid w:val="276CD972"/>
    <w:rsid w:val="28F82E19"/>
    <w:rsid w:val="29447CE1"/>
    <w:rsid w:val="2B8752AF"/>
    <w:rsid w:val="2CF81008"/>
    <w:rsid w:val="2D302A0D"/>
    <w:rsid w:val="2F15D252"/>
    <w:rsid w:val="30E65D1F"/>
    <w:rsid w:val="322E50FD"/>
    <w:rsid w:val="32F21AF7"/>
    <w:rsid w:val="33D1028F"/>
    <w:rsid w:val="356CD2F0"/>
    <w:rsid w:val="3808C3BB"/>
    <w:rsid w:val="3821D355"/>
    <w:rsid w:val="3911468B"/>
    <w:rsid w:val="3A2A03A3"/>
    <w:rsid w:val="3B1195FB"/>
    <w:rsid w:val="3B68CFD5"/>
    <w:rsid w:val="3BEED672"/>
    <w:rsid w:val="4656B01F"/>
    <w:rsid w:val="47806273"/>
    <w:rsid w:val="498E50E1"/>
    <w:rsid w:val="4ABF05A5"/>
    <w:rsid w:val="4B310273"/>
    <w:rsid w:val="4D1D57EC"/>
    <w:rsid w:val="4E83ABCD"/>
    <w:rsid w:val="4F37CA63"/>
    <w:rsid w:val="53FEBAAE"/>
    <w:rsid w:val="542B3754"/>
    <w:rsid w:val="545C022F"/>
    <w:rsid w:val="5B1075C8"/>
    <w:rsid w:val="5C693B08"/>
    <w:rsid w:val="5CAC4629"/>
    <w:rsid w:val="5EF7EAD3"/>
    <w:rsid w:val="610C7150"/>
    <w:rsid w:val="623DC5E9"/>
    <w:rsid w:val="625AF990"/>
    <w:rsid w:val="6439014B"/>
    <w:rsid w:val="65185B62"/>
    <w:rsid w:val="65F1299B"/>
    <w:rsid w:val="686F4FCF"/>
    <w:rsid w:val="6E6F6F36"/>
    <w:rsid w:val="6FC12456"/>
    <w:rsid w:val="70D4A54B"/>
    <w:rsid w:val="71062E13"/>
    <w:rsid w:val="714F9558"/>
    <w:rsid w:val="73D1E4CA"/>
    <w:rsid w:val="761C9B6E"/>
    <w:rsid w:val="7631D705"/>
    <w:rsid w:val="7635C1AF"/>
    <w:rsid w:val="76E89255"/>
    <w:rsid w:val="7A5FD784"/>
    <w:rsid w:val="7D3159D1"/>
    <w:rsid w:val="7DA706F3"/>
    <w:rsid w:val="7FDA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480C3"/>
  <w15:chartTrackingRefBased/>
  <w15:docId w15:val="{94CDB010-5788-44AB-889B-1C1A1140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D86B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86B1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86B15"/>
    <w:rPr>
      <w:sz w:val="20"/>
      <w:szCs w:val="20"/>
    </w:rPr>
  </w:style>
  <w:style w:type="paragraph" w:customStyle="1" w:styleId="paragraph">
    <w:name w:val="paragraph"/>
    <w:basedOn w:val="Normal"/>
    <w:link w:val="paragraphTegn"/>
    <w:rsid w:val="00D86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Standardskriftforavsnitt"/>
    <w:rsid w:val="00D86B15"/>
  </w:style>
  <w:style w:type="character" w:customStyle="1" w:styleId="eop">
    <w:name w:val="eop"/>
    <w:basedOn w:val="Standardskriftforavsnitt"/>
    <w:rsid w:val="00D86B15"/>
  </w:style>
  <w:style w:type="character" w:customStyle="1" w:styleId="spellingerror">
    <w:name w:val="spellingerror"/>
    <w:basedOn w:val="Standardskriftforavsnitt"/>
    <w:rsid w:val="00D86B15"/>
  </w:style>
  <w:style w:type="character" w:customStyle="1" w:styleId="contextualspellingandgrammarerror">
    <w:name w:val="contextualspellingandgrammarerror"/>
    <w:basedOn w:val="Standardskriftforavsnitt"/>
    <w:rsid w:val="00D86B15"/>
  </w:style>
  <w:style w:type="character" w:styleId="Omtale">
    <w:name w:val="Mention"/>
    <w:basedOn w:val="Standardskriftforavsnitt"/>
    <w:uiPriority w:val="99"/>
    <w:unhideWhenUsed/>
    <w:rsid w:val="00D86B15"/>
    <w:rPr>
      <w:color w:val="2B579A"/>
      <w:shd w:val="clear" w:color="auto" w:fill="E6E6E6"/>
    </w:rPr>
  </w:style>
  <w:style w:type="table" w:styleId="Tabellrutenett">
    <w:name w:val="Table Grid"/>
    <w:basedOn w:val="Vanligtabell"/>
    <w:uiPriority w:val="59"/>
    <w:rsid w:val="00AA7B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FE74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Tegn">
    <w:name w:val="paragraph Tegn"/>
    <w:basedOn w:val="Standardskriftforavsnitt"/>
    <w:link w:val="paragraph"/>
    <w:rsid w:val="00FE749A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EndNoteBibliographyTitleTegn">
    <w:name w:val="EndNote Bibliography Title Tegn"/>
    <w:basedOn w:val="paragraphTegn"/>
    <w:link w:val="EndNoteBibliographyTitle"/>
    <w:rsid w:val="00FE749A"/>
    <w:rPr>
      <w:rFonts w:ascii="Calibri" w:eastAsia="Times New Roman" w:hAnsi="Calibri" w:cs="Calibri"/>
      <w:noProof/>
      <w:sz w:val="24"/>
      <w:szCs w:val="24"/>
      <w:lang w:val="en-US" w:eastAsia="nb-NO"/>
    </w:rPr>
  </w:style>
  <w:style w:type="paragraph" w:customStyle="1" w:styleId="EndNoteBibliography">
    <w:name w:val="EndNote Bibliography"/>
    <w:basedOn w:val="Normal"/>
    <w:link w:val="EndNoteBibliographyTegn"/>
    <w:rsid w:val="00FE74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paragraphTegn"/>
    <w:link w:val="EndNoteBibliography"/>
    <w:rsid w:val="00FE749A"/>
    <w:rPr>
      <w:rFonts w:ascii="Calibri" w:eastAsia="Times New Roman" w:hAnsi="Calibri" w:cs="Calibri"/>
      <w:noProof/>
      <w:sz w:val="24"/>
      <w:szCs w:val="24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09108F73F6CA14A8936C5D76E43470D" ma:contentTypeVersion="19" ma:contentTypeDescription="Opprett et nytt dokument." ma:contentTypeScope="" ma:versionID="7a6604f1f55bb1b370cfd750dc80a905">
  <xsd:schema xmlns:xsd="http://www.w3.org/2001/XMLSchema" xmlns:xs="http://www.w3.org/2001/XMLSchema" xmlns:p="http://schemas.microsoft.com/office/2006/metadata/properties" xmlns:ns2="9e7c1b5f-6b93-4ee4-9fa2-fda8f1b47cf5" xmlns:ns3="e948f582-4d1a-4844-9700-3a125233a5aa" xmlns:ns4="0d2632e5-2739-4b21-9e6a-05ee1ab6009e" targetNamespace="http://schemas.microsoft.com/office/2006/metadata/properties" ma:root="true" ma:fieldsID="1a45d4d877efbecaaabc9e24105f6799" ns2:_="" ns3:_="" ns4:_="">
    <xsd:import namespace="9e7c1b5f-6b93-4ee4-9fa2-fda8f1b47cf5"/>
    <xsd:import namespace="e948f582-4d1a-4844-9700-3a125233a5aa"/>
    <xsd:import namespace="0d2632e5-2739-4b21-9e6a-05ee1ab6009e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Influensa|e8173007-c7ad-4d71-90e6-b72c44d1f48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8f582-4d1a-4844-9700-3a125233a5a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8177f35-610c-468e-883a-39841b3ae6ae}" ma:internalName="TaxCatchAll" ma:showField="CatchAllData" ma:web="e948f582-4d1a-4844-9700-3a125233a5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2632e5-2739-4b21-9e6a-05ee1ab60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6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69BEA3-8403-443E-BD82-DC02A3F57A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e948f582-4d1a-4844-9700-3a125233a5aa"/>
    <ds:schemaRef ds:uri="0d2632e5-2739-4b21-9e6a-05ee1ab600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5470F5-DA2B-4719-A1A4-A6A5AFF290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Links>
    <vt:vector size="6" baseType="variant">
      <vt:variant>
        <vt:i4>3342431</vt:i4>
      </vt:variant>
      <vt:variant>
        <vt:i4>0</vt:i4>
      </vt:variant>
      <vt:variant>
        <vt:i4>0</vt:i4>
      </vt:variant>
      <vt:variant>
        <vt:i4>5</vt:i4>
      </vt:variant>
      <vt:variant>
        <vt:lpwstr>mailto:Karoline.Bragstad@fhi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 Fossum</dc:creator>
  <cp:keywords/>
  <dc:description/>
  <cp:lastModifiedBy>Even Fossum</cp:lastModifiedBy>
  <cp:revision>6</cp:revision>
  <cp:lastPrinted>2023-01-05T10:11:00Z</cp:lastPrinted>
  <dcterms:created xsi:type="dcterms:W3CDTF">2023-04-13T13:59:00Z</dcterms:created>
  <dcterms:modified xsi:type="dcterms:W3CDTF">2023-04-20T10:38:00Z</dcterms:modified>
</cp:coreProperties>
</file>